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AE4849" w14:textId="0BBBA6F8" w:rsidR="004B1EF4" w:rsidRDefault="00E2107F" w:rsidP="004B1EF4">
      <w:pPr>
        <w:pStyle w:val="Heading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ultimedia Appendix 1</w:t>
      </w:r>
      <w:r w:rsidR="004B1EF4" w:rsidRPr="00891481">
        <w:rPr>
          <w:rFonts w:ascii="Times New Roman" w:hAnsi="Times New Roman"/>
          <w:sz w:val="24"/>
          <w:szCs w:val="24"/>
        </w:rPr>
        <w:t xml:space="preserve"> – Intervention Design</w:t>
      </w:r>
    </w:p>
    <w:p w14:paraId="0C1818BA" w14:textId="77777777" w:rsidR="004B1EF4" w:rsidRDefault="004B1EF4" w:rsidP="004B1EF4">
      <w:r w:rsidRPr="001E67D5">
        <w:rPr>
          <w:noProof/>
        </w:rPr>
        <w:drawing>
          <wp:inline distT="0" distB="0" distL="0" distR="0" wp14:anchorId="675E8827" wp14:editId="309A2699">
            <wp:extent cx="5943600" cy="3686810"/>
            <wp:effectExtent l="0" t="0" r="0" b="8890"/>
            <wp:docPr id="4" name="Picture 4" descr="A diagram of a condi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4137F85-240E-F639-A024-BDC2C6A2352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diagram of a condition&#10;&#10;Description automatically generated">
                      <a:extLst>
                        <a:ext uri="{FF2B5EF4-FFF2-40B4-BE49-F238E27FC236}">
                          <a16:creationId xmlns:a16="http://schemas.microsoft.com/office/drawing/2014/main" id="{64137F85-240E-F639-A024-BDC2C6A2352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942F5" w14:textId="13F77D6C" w:rsidR="004B1EF4" w:rsidRDefault="004B1EF4" w:rsidP="004B1E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5912E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A. Intervention question logic flow for form-based method</w:t>
      </w:r>
    </w:p>
    <w:p w14:paraId="2E0A6B00" w14:textId="77777777" w:rsidR="004B1EF4" w:rsidRDefault="004B1EF4" w:rsidP="004B1EF4">
      <w:pPr>
        <w:rPr>
          <w:rFonts w:ascii="Times New Roman" w:hAnsi="Times New Roman" w:cs="Times New Roman"/>
        </w:rPr>
      </w:pPr>
    </w:p>
    <w:p w14:paraId="60B7A91A" w14:textId="69735D82" w:rsidR="004B1EF4" w:rsidRPr="002C3C32" w:rsidRDefault="002C3C32" w:rsidP="004B1EF4">
      <w:pPr>
        <w:rPr>
          <w:rStyle w:val="Hyperlink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HYPERLINK "https://livejohnshopkins-my.sharepoint.com/:b:/g/personal/mnguye79_jh_edu/ETkSf5EYQnVBku-K7_TB85UBx75zg7Ujo2WALpENn8ne0w?e=gJQcqz"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4B1EF4" w:rsidRPr="002C3C32">
        <w:rPr>
          <w:rStyle w:val="Hyperlink"/>
          <w:rFonts w:ascii="Times New Roman" w:hAnsi="Times New Roman" w:cs="Times New Roman"/>
        </w:rPr>
        <w:t xml:space="preserve">Figure </w:t>
      </w:r>
      <w:r w:rsidR="005912E9">
        <w:rPr>
          <w:rStyle w:val="Hyperlink"/>
          <w:rFonts w:ascii="Times New Roman" w:hAnsi="Times New Roman" w:cs="Times New Roman"/>
        </w:rPr>
        <w:t>S</w:t>
      </w:r>
      <w:r w:rsidR="004B1EF4" w:rsidRPr="002C3C32">
        <w:rPr>
          <w:rStyle w:val="Hyperlink"/>
          <w:rFonts w:ascii="Times New Roman" w:hAnsi="Times New Roman" w:cs="Times New Roman"/>
        </w:rPr>
        <w:t>2A. Form-based method</w:t>
      </w:r>
      <w:r w:rsidR="004B1EF4" w:rsidRPr="002C3C32">
        <w:rPr>
          <w:rStyle w:val="Hyperlink"/>
          <w:rFonts w:ascii="Times New Roman" w:hAnsi="Times New Roman" w:cs="Times New Roman"/>
        </w:rPr>
        <w:t xml:space="preserve"> </w:t>
      </w:r>
      <w:r w:rsidR="004B1EF4" w:rsidRPr="002C3C32">
        <w:rPr>
          <w:rStyle w:val="Hyperlink"/>
          <w:rFonts w:ascii="Times New Roman" w:hAnsi="Times New Roman" w:cs="Times New Roman"/>
        </w:rPr>
        <w:t>questionnaire format and questions</w:t>
      </w:r>
    </w:p>
    <w:p w14:paraId="00DF3CF1" w14:textId="62D68C60" w:rsidR="004B1EF4" w:rsidRDefault="002C3C32" w:rsidP="004B1EF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0F318BA5" w14:textId="77777777" w:rsidR="004B1EF4" w:rsidRDefault="004B1EF4" w:rsidP="004B1EF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4C77AAC" wp14:editId="13B9F014">
            <wp:extent cx="5943600" cy="3423920"/>
            <wp:effectExtent l="0" t="0" r="0" b="5080"/>
            <wp:docPr id="95836323" name="Picture 95836323" descr="A diagram of a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4783280" name="Picture 88" descr="A diagram of a condition&#10;&#10;Description automatically generated"/>
                    <pic:cNvPicPr/>
                  </pic:nvPicPr>
                  <pic:blipFill>
                    <a:blip r:embed="rId8">
                      <a:extLst>
                        <a:ext uri="{FF2B5EF4-FFF2-40B4-BE49-F238E27FC236}">
                          <a16:creationId xmlns:arto="http://schemas.microsoft.com/office/word/2006/arto" xmlns:a16="http://schemas.microsoft.com/office/drawing/2014/main"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 id="{ED679F8E-F777-F553-F3FB-772E2150E573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C70537" w14:textId="77777777" w:rsidR="004B1EF4" w:rsidRDefault="004B1EF4" w:rsidP="004B1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3FB809F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3A</w:t>
      </w:r>
      <w:r w:rsidRPr="3FB809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vention question</w:t>
      </w:r>
      <w:r w:rsidRPr="3FB809F0">
        <w:rPr>
          <w:rFonts w:ascii="Times New Roman" w:hAnsi="Times New Roman" w:cs="Times New Roman"/>
          <w:sz w:val="24"/>
          <w:szCs w:val="24"/>
        </w:rPr>
        <w:t xml:space="preserve"> logic for KIT. Introduces new logic skip, “Select condition groups your family has</w:t>
      </w:r>
      <w:r>
        <w:rPr>
          <w:rFonts w:ascii="Times New Roman" w:hAnsi="Times New Roman" w:cs="Times New Roman"/>
          <w:sz w:val="24"/>
          <w:szCs w:val="24"/>
        </w:rPr>
        <w:t>,” not present in form</w:t>
      </w:r>
    </w:p>
    <w:p w14:paraId="4020173D" w14:textId="08E8F1FF" w:rsidR="004B1EF4" w:rsidRPr="002C3C32" w:rsidRDefault="002C3C32" w:rsidP="004B1EF4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HYPERLINK "https://livejohnshopkins-my.sharepoint.com/:t:/g/personal/mnguye79_jh_edu/EYITxLxDN3JKmYfK2PD1WUQBp8P2dHSyqv2fIhFsXIFENg?e=NGcyLy"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2A2851F5" w14:textId="1B2EB354" w:rsidR="004B1EF4" w:rsidRPr="002C3C32" w:rsidRDefault="004B1EF4" w:rsidP="004B1EF4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2C3C32">
        <w:rPr>
          <w:rStyle w:val="Hyperlink"/>
          <w:rFonts w:ascii="Times New Roman" w:hAnsi="Times New Roman" w:cs="Times New Roman"/>
          <w:sz w:val="24"/>
          <w:szCs w:val="24"/>
        </w:rPr>
        <w:t xml:space="preserve">Document </w:t>
      </w:r>
      <w:r w:rsidR="005912E9">
        <w:rPr>
          <w:rStyle w:val="Hyperlink"/>
          <w:rFonts w:ascii="Times New Roman" w:hAnsi="Times New Roman" w:cs="Times New Roman"/>
          <w:sz w:val="24"/>
          <w:szCs w:val="24"/>
        </w:rPr>
        <w:t>S</w:t>
      </w:r>
      <w:r w:rsidRPr="002C3C32">
        <w:rPr>
          <w:rStyle w:val="Hyperlink"/>
          <w:rFonts w:ascii="Times New Roman" w:hAnsi="Times New Roman" w:cs="Times New Roman"/>
          <w:sz w:val="24"/>
          <w:szCs w:val="24"/>
        </w:rPr>
        <w:t>4A. KIT question format text file</w:t>
      </w:r>
    </w:p>
    <w:p w14:paraId="67DCF2D4" w14:textId="30301377" w:rsidR="004B1EF4" w:rsidRDefault="002C3C32" w:rsidP="004B1E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225C8C27" w14:textId="5EDBD03E" w:rsidR="004B1EF4" w:rsidRPr="002C3C32" w:rsidRDefault="002C3C32" w:rsidP="004B1EF4">
      <w:pPr>
        <w:spacing w:after="0"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HYPERLINK "https://livejohnshopkins-my.sharepoint.com/:v:/g/personal/mnguye79_jh_edu/EVeeKMMhW2xKmY_lNzLUZZ4BLAAUKXzzbF3_pjWB3BKjJg?nav=eyJyZWZlcnJhbEluZm8iOnsicmVmZXJyYWxBcHAiOiJPbmVEcml2ZUZvckJ1c2luZXNzIiwicmVmZXJyYWxBcHBQbGF0Zm9ybSI6IldlYiIsInJlZmVycmFsTW9kZSI6InZpZXciLCJyZWZlcnJhbFZpZXciOiJNeUZpbGVzTGlua0NvcHkifX0&amp;e=p1UBdo"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4B1EF4" w:rsidRPr="002C3C32">
        <w:rPr>
          <w:rStyle w:val="Hyperlink"/>
          <w:rFonts w:ascii="Times New Roman" w:hAnsi="Times New Roman" w:cs="Times New Roman"/>
          <w:sz w:val="24"/>
          <w:szCs w:val="24"/>
        </w:rPr>
        <w:t xml:space="preserve">Video </w:t>
      </w:r>
      <w:r w:rsidR="005912E9">
        <w:rPr>
          <w:rStyle w:val="Hyperlink"/>
          <w:rFonts w:ascii="Times New Roman" w:hAnsi="Times New Roman" w:cs="Times New Roman"/>
          <w:sz w:val="24"/>
          <w:szCs w:val="24"/>
        </w:rPr>
        <w:t>S</w:t>
      </w:r>
      <w:r w:rsidR="004B1EF4" w:rsidRPr="002C3C32">
        <w:rPr>
          <w:rStyle w:val="Hyperlink"/>
          <w:rFonts w:ascii="Times New Roman" w:hAnsi="Times New Roman" w:cs="Times New Roman"/>
          <w:sz w:val="24"/>
          <w:szCs w:val="24"/>
        </w:rPr>
        <w:t>5A. KIT sample interaction</w:t>
      </w:r>
    </w:p>
    <w:p w14:paraId="7804B346" w14:textId="1382131C" w:rsidR="004B1EF4" w:rsidRPr="00AF25D6" w:rsidRDefault="002C3C32" w:rsidP="004B1EF4">
      <w:pPr>
        <w:spacing w:line="240" w:lineRule="auto"/>
        <w:rPr>
          <w:rFonts w:ascii="Times New Roman" w:hAnsi="Times New Roman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1C7E7386" w14:textId="77777777" w:rsidR="0002318F" w:rsidRDefault="0002318F"/>
    <w:sectPr w:rsidR="0002318F" w:rsidSect="006A31B0">
      <w:headerReference w:type="default" r:id="rId9"/>
      <w:footerReference w:type="default" r:id="rId10"/>
      <w:pgSz w:w="12240" w:h="15840"/>
      <w:pgMar w:top="1440" w:right="1440" w:bottom="16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D10120" w14:textId="77777777" w:rsidR="005245BE" w:rsidRDefault="005245BE">
      <w:pPr>
        <w:spacing w:after="0" w:line="240" w:lineRule="auto"/>
      </w:pPr>
      <w:r>
        <w:separator/>
      </w:r>
    </w:p>
  </w:endnote>
  <w:endnote w:type="continuationSeparator" w:id="0">
    <w:p w14:paraId="018B367D" w14:textId="77777777" w:rsidR="005245BE" w:rsidRDefault="005245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976924" w14:textId="77777777" w:rsidR="0002318F" w:rsidRDefault="000231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9CF50D" w14:textId="77777777" w:rsidR="005245BE" w:rsidRDefault="005245BE">
      <w:pPr>
        <w:spacing w:after="0" w:line="240" w:lineRule="auto"/>
      </w:pPr>
      <w:r>
        <w:separator/>
      </w:r>
    </w:p>
  </w:footnote>
  <w:footnote w:type="continuationSeparator" w:id="0">
    <w:p w14:paraId="646E4ADD" w14:textId="77777777" w:rsidR="005245BE" w:rsidRDefault="005245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3BEFB4" w14:textId="77777777" w:rsidR="0002318F" w:rsidRDefault="0002318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EF4"/>
    <w:rsid w:val="0002318F"/>
    <w:rsid w:val="000A1C03"/>
    <w:rsid w:val="000F4E5E"/>
    <w:rsid w:val="002C3C32"/>
    <w:rsid w:val="003C392F"/>
    <w:rsid w:val="00436298"/>
    <w:rsid w:val="00440FB1"/>
    <w:rsid w:val="004B1EF4"/>
    <w:rsid w:val="004C079E"/>
    <w:rsid w:val="005245BE"/>
    <w:rsid w:val="005912E9"/>
    <w:rsid w:val="005F7D0C"/>
    <w:rsid w:val="006A31B0"/>
    <w:rsid w:val="006D30BD"/>
    <w:rsid w:val="00765069"/>
    <w:rsid w:val="008D4D35"/>
    <w:rsid w:val="009F2FBE"/>
    <w:rsid w:val="00A50206"/>
    <w:rsid w:val="00B66E57"/>
    <w:rsid w:val="00C550E5"/>
    <w:rsid w:val="00D17D5B"/>
    <w:rsid w:val="00D52CAD"/>
    <w:rsid w:val="00DB2A1A"/>
    <w:rsid w:val="00DF065D"/>
    <w:rsid w:val="00E2107F"/>
    <w:rsid w:val="00E63A33"/>
    <w:rsid w:val="00F7214A"/>
    <w:rsid w:val="02B04BF8"/>
    <w:rsid w:val="0FFC8056"/>
    <w:rsid w:val="10A98B9F"/>
    <w:rsid w:val="11A7CC52"/>
    <w:rsid w:val="142772C2"/>
    <w:rsid w:val="1608A58F"/>
    <w:rsid w:val="1996BEE3"/>
    <w:rsid w:val="1DB7BD5C"/>
    <w:rsid w:val="3010DFF9"/>
    <w:rsid w:val="35F234CE"/>
    <w:rsid w:val="38DEC8A4"/>
    <w:rsid w:val="39524C6E"/>
    <w:rsid w:val="3F6D978E"/>
    <w:rsid w:val="413886A5"/>
    <w:rsid w:val="49A6F887"/>
    <w:rsid w:val="4A0B489D"/>
    <w:rsid w:val="4B9E4915"/>
    <w:rsid w:val="581CBE1C"/>
    <w:rsid w:val="584527F2"/>
    <w:rsid w:val="5884D505"/>
    <w:rsid w:val="5C04404D"/>
    <w:rsid w:val="5F4DAB3E"/>
    <w:rsid w:val="5FADBE2F"/>
    <w:rsid w:val="63CBA298"/>
    <w:rsid w:val="6D41D6C8"/>
    <w:rsid w:val="735BF1D7"/>
    <w:rsid w:val="76D15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3BEC1"/>
  <w15:chartTrackingRefBased/>
  <w15:docId w15:val="{A66ECA55-CD9F-4E62-B25E-45F67DA5A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EF4"/>
  </w:style>
  <w:style w:type="paragraph" w:styleId="Heading1">
    <w:name w:val="heading 1"/>
    <w:basedOn w:val="Normal"/>
    <w:next w:val="Normal"/>
    <w:link w:val="Heading1Char"/>
    <w:uiPriority w:val="9"/>
    <w:qFormat/>
    <w:rsid w:val="004B1EF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EF4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EF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E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B1EF4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paragraph">
    <w:name w:val="paragraph"/>
    <w:basedOn w:val="Normal"/>
    <w:rsid w:val="004B1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B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EF4"/>
  </w:style>
  <w:style w:type="paragraph" w:styleId="Footer">
    <w:name w:val="footer"/>
    <w:basedOn w:val="Normal"/>
    <w:link w:val="FooterChar"/>
    <w:uiPriority w:val="99"/>
    <w:unhideWhenUsed/>
    <w:rsid w:val="004B1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EF4"/>
  </w:style>
  <w:style w:type="table" w:styleId="TableGrid">
    <w:name w:val="Table Grid"/>
    <w:basedOn w:val="TableNormal"/>
    <w:uiPriority w:val="39"/>
    <w:rsid w:val="004B1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4B1EF4"/>
  </w:style>
  <w:style w:type="character" w:styleId="Hyperlink">
    <w:name w:val="Hyperlink"/>
    <w:basedOn w:val="DefaultParagraphFont"/>
    <w:uiPriority w:val="99"/>
    <w:unhideWhenUsed/>
    <w:rsid w:val="004B1EF4"/>
    <w:rPr>
      <w:color w:val="0563C1" w:themeColor="hyperlink"/>
      <w:u w:val="single"/>
    </w:rPr>
  </w:style>
  <w:style w:type="paragraph" w:customStyle="1" w:styleId="Style1">
    <w:name w:val="Style1"/>
    <w:basedOn w:val="Heading3"/>
    <w:link w:val="Style1Char"/>
    <w:qFormat/>
    <w:rsid w:val="004B1EF4"/>
    <w:rPr>
      <w:rFonts w:ascii="Times New Roman" w:hAnsi="Times New Roman" w:cs="Times New Roman"/>
      <w:u w:val="single"/>
    </w:rPr>
  </w:style>
  <w:style w:type="character" w:customStyle="1" w:styleId="Style1Char">
    <w:name w:val="Style1 Char"/>
    <w:basedOn w:val="Heading3Char"/>
    <w:link w:val="Style1"/>
    <w:rsid w:val="004B1EF4"/>
    <w:rPr>
      <w:rFonts w:ascii="Times New Roman" w:eastAsiaTheme="majorEastAsia" w:hAnsi="Times New Roman" w:cs="Times New Roman"/>
      <w:color w:val="1F3763" w:themeColor="accent1" w:themeShade="7F"/>
      <w:sz w:val="24"/>
      <w:szCs w:val="24"/>
      <w:u w:val="single"/>
    </w:rPr>
  </w:style>
  <w:style w:type="paragraph" w:customStyle="1" w:styleId="Style3">
    <w:name w:val="Style3"/>
    <w:basedOn w:val="Heading1"/>
    <w:next w:val="Heading1"/>
    <w:link w:val="Style3Char"/>
    <w:qFormat/>
    <w:rsid w:val="004B1EF4"/>
    <w:rPr>
      <w:rFonts w:ascii="Times New Roman" w:hAnsi="Times New Roman" w:cs="Times New Roman"/>
      <w:b/>
      <w:bCs/>
      <w:sz w:val="24"/>
      <w:szCs w:val="24"/>
    </w:rPr>
  </w:style>
  <w:style w:type="character" w:customStyle="1" w:styleId="Style3Char">
    <w:name w:val="Style3 Char"/>
    <w:basedOn w:val="DefaultParagraphFont"/>
    <w:link w:val="Style3"/>
    <w:rsid w:val="004B1EF4"/>
    <w:rPr>
      <w:rFonts w:ascii="Times New Roman" w:eastAsiaTheme="majorEastAsia" w:hAnsi="Times New Roman" w:cs="Times New Roman"/>
      <w:b/>
      <w:bCs/>
      <w:color w:val="2F5496" w:themeColor="accent1" w:themeShade="BF"/>
      <w:sz w:val="24"/>
      <w:szCs w:val="24"/>
    </w:rPr>
  </w:style>
  <w:style w:type="table" w:styleId="ListTable3">
    <w:name w:val="List Table 3"/>
    <w:basedOn w:val="TableNormal"/>
    <w:uiPriority w:val="48"/>
    <w:rsid w:val="004B1EF4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4B1E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PlainTable4">
    <w:name w:val="Plain Table 4"/>
    <w:basedOn w:val="TableNormal"/>
    <w:uiPriority w:val="44"/>
    <w:rsid w:val="00440F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F4E5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C3C3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3C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2A188C-59CA-4DE9-A08E-A341BFA36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52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Nguyen</dc:creator>
  <cp:keywords/>
  <dc:description/>
  <cp:lastModifiedBy>Michelle Nguyen</cp:lastModifiedBy>
  <cp:revision>6</cp:revision>
  <dcterms:created xsi:type="dcterms:W3CDTF">2024-07-29T20:38:00Z</dcterms:created>
  <dcterms:modified xsi:type="dcterms:W3CDTF">2024-09-26T20:41:00Z</dcterms:modified>
</cp:coreProperties>
</file>